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19175" w14:textId="3E8903AE" w:rsidR="00CD767C" w:rsidRDefault="00967C5A">
      <w:pPr>
        <w:rPr>
          <w:rFonts w:ascii="Times New Roman" w:hAnsi="Times New Roman" w:cs="Times New Roman"/>
          <w:b/>
          <w:bCs/>
          <w:lang w:val="en-GB"/>
        </w:rPr>
      </w:pPr>
      <w:r w:rsidRPr="007C2C86">
        <w:rPr>
          <w:rFonts w:ascii="Times New Roman" w:hAnsi="Times New Roman" w:cs="Times New Roman"/>
          <w:b/>
          <w:bCs/>
          <w:lang w:val="en-GB"/>
        </w:rPr>
        <w:t xml:space="preserve">Supplementary Material </w:t>
      </w:r>
    </w:p>
    <w:p w14:paraId="51662CDD" w14:textId="77777777" w:rsidR="000716B6" w:rsidRPr="007C2C86" w:rsidRDefault="000716B6">
      <w:pPr>
        <w:rPr>
          <w:rFonts w:ascii="Times New Roman" w:hAnsi="Times New Roman" w:cs="Times New Roman"/>
          <w:b/>
          <w:bCs/>
          <w:lang w:val="en-GB"/>
        </w:rPr>
      </w:pPr>
    </w:p>
    <w:p w14:paraId="57D401AF" w14:textId="4342E3C0" w:rsidR="00967C5A" w:rsidRPr="007C2C86" w:rsidRDefault="00AC0877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 S1</w:t>
      </w:r>
      <w:r w:rsidRPr="007C2C86">
        <w:rPr>
          <w:rFonts w:ascii="Times New Roman" w:hAnsi="Times New Roman" w:cs="Times New Roman"/>
          <w:sz w:val="24"/>
          <w:szCs w:val="24"/>
          <w:lang w:val="en-GB"/>
        </w:rPr>
        <w:t>. Directed Acyclic Graph (DAG) of the association be</w:t>
      </w:r>
      <w:r w:rsidR="00FD4D4A">
        <w:rPr>
          <w:rFonts w:ascii="Times New Roman" w:hAnsi="Times New Roman" w:cs="Times New Roman"/>
          <w:sz w:val="24"/>
          <w:szCs w:val="24"/>
          <w:lang w:val="en-GB"/>
        </w:rPr>
        <w:t xml:space="preserve">tween </w:t>
      </w:r>
      <w:r w:rsidR="00511DEE">
        <w:rPr>
          <w:rFonts w:ascii="Times New Roman" w:hAnsi="Times New Roman" w:cs="Times New Roman"/>
          <w:sz w:val="24"/>
          <w:szCs w:val="24"/>
          <w:lang w:val="en-GB"/>
        </w:rPr>
        <w:t>p</w:t>
      </w:r>
      <w:r w:rsidR="00FD4D4A">
        <w:rPr>
          <w:rFonts w:ascii="Times New Roman" w:hAnsi="Times New Roman" w:cs="Times New Roman"/>
          <w:sz w:val="24"/>
          <w:szCs w:val="24"/>
          <w:lang w:val="en-GB"/>
        </w:rPr>
        <w:t xml:space="preserve">recarious </w:t>
      </w:r>
      <w:r w:rsidR="00511DE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FD4D4A">
        <w:rPr>
          <w:rFonts w:ascii="Times New Roman" w:hAnsi="Times New Roman" w:cs="Times New Roman"/>
          <w:sz w:val="24"/>
          <w:szCs w:val="24"/>
          <w:lang w:val="en-GB"/>
        </w:rPr>
        <w:t>mployment</w:t>
      </w:r>
      <w:r w:rsidR="00511DEE">
        <w:rPr>
          <w:rFonts w:ascii="Times New Roman" w:hAnsi="Times New Roman" w:cs="Times New Roman"/>
          <w:sz w:val="24"/>
          <w:szCs w:val="24"/>
          <w:lang w:val="en-GB"/>
        </w:rPr>
        <w:t xml:space="preserve"> arrangements and social precarity</w:t>
      </w:r>
      <w:r w:rsidRPr="007C2C86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Page 2</w:t>
      </w:r>
      <w:r w:rsidRPr="007C2C86">
        <w:rPr>
          <w:rFonts w:ascii="Times New Roman" w:hAnsi="Times New Roman" w:cs="Times New Roman"/>
          <w:sz w:val="24"/>
          <w:szCs w:val="24"/>
          <w:lang w:val="en-GB"/>
        </w:rPr>
        <w:t>)</w:t>
      </w:r>
    </w:p>
    <w:p w14:paraId="2F5EB514" w14:textId="2B48770A" w:rsidR="007C2C86" w:rsidRPr="007C2C86" w:rsidRDefault="007C2C86" w:rsidP="000716B6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7C2C86"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sociations of </w:t>
      </w:r>
      <w:r w:rsidR="00511DEE">
        <w:rPr>
          <w:rFonts w:ascii="Times New Roman" w:hAnsi="Times New Roman" w:cs="Times New Roman"/>
          <w:sz w:val="24"/>
          <w:szCs w:val="24"/>
          <w:lang w:val="en-GB"/>
        </w:rPr>
        <w:t>social precarity</w:t>
      </w:r>
      <w:r w:rsidR="003D44F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er unit </w:t>
      </w:r>
      <w:r w:rsidR="00575C7F">
        <w:rPr>
          <w:rFonts w:ascii="Times New Roman" w:hAnsi="Times New Roman" w:cs="Times New Roman"/>
          <w:sz w:val="24"/>
          <w:szCs w:val="24"/>
          <w:lang w:val="en-GB"/>
        </w:rPr>
        <w:t xml:space="preserve">increase of EPRES score. (Page </w:t>
      </w:r>
      <w:r w:rsidR="00A0322E">
        <w:rPr>
          <w:rFonts w:ascii="Times New Roman" w:hAnsi="Times New Roman" w:cs="Times New Roman"/>
          <w:sz w:val="24"/>
          <w:szCs w:val="24"/>
          <w:lang w:val="en-GB"/>
        </w:rPr>
        <w:t>3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)  </w:t>
      </w:r>
    </w:p>
    <w:p w14:paraId="09A8A07A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25212CA8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04BAF5B0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13700D73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4CC0A435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15685E46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5FF54ED0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60DD61EB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280264D7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7EE3583B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72BCBE40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4DDB8FF7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7B2ED42A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4E8E3C81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5A96E476" w14:textId="22FF7D9D" w:rsidR="00A0322E" w:rsidRDefault="00A0322E" w:rsidP="008A3F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E82B917" w14:textId="38038504" w:rsidR="00A0322E" w:rsidRDefault="00A0322E" w:rsidP="008A3F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A12C63D" w14:textId="3D4BFF8E" w:rsidR="00A0322E" w:rsidRDefault="00A0322E" w:rsidP="008A3F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797CBEB" w14:textId="0576CE57" w:rsidR="00A0322E" w:rsidRDefault="00A0322E" w:rsidP="008A3F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39D69C86" w14:textId="77777777" w:rsidR="00A0322E" w:rsidRDefault="00A0322E" w:rsidP="008A3F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09471A7" w14:textId="77777777" w:rsidR="00804DFE" w:rsidRDefault="00804DFE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570BB3F4" w14:textId="59D8BB14" w:rsidR="008A3F0D" w:rsidRPr="00804DFE" w:rsidRDefault="00575C7F" w:rsidP="008A3F0D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4DFE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Figure S1. Directed Acyclic Graph (DAG) of the association b</w:t>
      </w:r>
      <w:r w:rsidR="00FD4D4A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etween </w:t>
      </w:r>
      <w:r w:rsidR="00511DE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p</w:t>
      </w:r>
      <w:r w:rsidR="00FD4D4A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recarious </w:t>
      </w:r>
      <w:r w:rsidR="00511DE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e</w:t>
      </w:r>
      <w:r w:rsidR="00FD4D4A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mployment</w:t>
      </w:r>
      <w:r w:rsidR="00511DE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arrangements, social precarity</w:t>
      </w:r>
      <w:r w:rsidR="00804DFE">
        <w:rPr>
          <w:rFonts w:ascii="Times New Roman" w:hAnsi="Times New Roman" w:cs="Times New Roman"/>
          <w:bCs/>
          <w:sz w:val="24"/>
          <w:szCs w:val="24"/>
          <w:lang w:val="en-GB"/>
        </w:rPr>
        <w:t>,</w:t>
      </w:r>
      <w:r w:rsidR="00511DE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04DFE">
        <w:rPr>
          <w:rFonts w:ascii="Times New Roman" w:hAnsi="Times New Roman" w:cs="Times New Roman"/>
          <w:bCs/>
          <w:sz w:val="24"/>
          <w:szCs w:val="24"/>
          <w:lang w:val="en-GB"/>
        </w:rPr>
        <w:t>and related variables.</w:t>
      </w:r>
    </w:p>
    <w:p w14:paraId="2BD32001" w14:textId="77777777" w:rsidR="00A0322E" w:rsidRDefault="00A0322E" w:rsidP="008A3F0D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4053EB3" w14:textId="690129A8" w:rsidR="00C85DEC" w:rsidRDefault="00A0322E" w:rsidP="008A3F0D">
      <w:pPr>
        <w:jc w:val="both"/>
        <w:rPr>
          <w:rFonts w:ascii="Calibri" w:eastAsia="Times New Roman" w:hAnsi="Calibri" w:cs="Calibri"/>
          <w:color w:val="000000"/>
          <w:sz w:val="24"/>
          <w:szCs w:val="24"/>
          <w:bdr w:val="none" w:sz="0" w:space="0" w:color="auto" w:frame="1"/>
          <w:lang w:val="en-GB" w:eastAsia="en-GB"/>
        </w:rPr>
      </w:pPr>
      <w:r>
        <w:rPr>
          <w:rFonts w:ascii="Calibri" w:eastAsia="Times New Roman" w:hAnsi="Calibri" w:cs="Calibri"/>
          <w:noProof/>
          <w:color w:val="000000"/>
          <w:sz w:val="24"/>
          <w:szCs w:val="24"/>
          <w:bdr w:val="none" w:sz="0" w:space="0" w:color="auto" w:frame="1"/>
          <w:lang w:val="en-GB" w:eastAsia="en-GB"/>
        </w:rPr>
        <w:drawing>
          <wp:inline distT="0" distB="0" distL="0" distR="0" wp14:anchorId="6CA7FD8D" wp14:editId="3185F79F">
            <wp:extent cx="5311140" cy="35147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1114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12B02" w14:textId="5E895D18" w:rsidR="00C3528A" w:rsidRDefault="0066696F" w:rsidP="00804DFE">
      <w:pP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Note</w:t>
      </w:r>
      <w:r w:rsidR="008F051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: P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recarious employment (PE)</w:t>
      </w:r>
      <w:r w:rsidR="008F051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may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cause social precarity</w:t>
      </w:r>
      <w:r w:rsidR="003D44F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8F051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through the</w:t>
      </w:r>
      <w:r w:rsidR="0087280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3D44F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inability to participate in social activities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,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financial strain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, work</w:t>
      </w:r>
      <w:r w:rsidR="00804DF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–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life precarity</w:t>
      </w:r>
      <w:r w:rsidR="00804DF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,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  <w:r w:rsidR="008E309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nd other mediator variables </w:t>
      </w:r>
      <w:r w:rsidR="00F57E4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not specified in the path. </w:t>
      </w:r>
      <w:r w:rsidR="00F30FF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Further, sociodemographic variables (educational level, sex, age</w:t>
      </w:r>
      <w:r w:rsidR="00804DF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, etc.)</w:t>
      </w:r>
      <w:r w:rsidR="00F30FF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directly affect the </w:t>
      </w:r>
      <w:r w:rsidR="0087280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odds</w:t>
      </w:r>
      <w:r w:rsidR="00F30FF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of </w:t>
      </w:r>
      <w:r w:rsidR="003D44F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being</w:t>
      </w:r>
      <w:r w:rsidR="00F30FF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precariously employe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d</w:t>
      </w:r>
      <w:r w:rsidR="00804DF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and 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uffer</w:t>
      </w:r>
      <w:r w:rsidR="00804DF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ing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social precarity</w:t>
      </w:r>
      <w:r w:rsidR="00F30FF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. </w:t>
      </w:r>
      <w:r w:rsidRPr="007C2C8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ccording to the drawn assumptions in the DAG, the minimal sufficient adjustment sets for estimating the total effect of </w:t>
      </w:r>
      <w:r w:rsidR="003D44F3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PE</w:t>
      </w:r>
      <w:r w:rsidRPr="007C2C8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on </w:t>
      </w:r>
      <w:r w:rsidR="00A0322E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social precarity</w:t>
      </w:r>
      <w:r w:rsidRPr="007C2C8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are age, sex, county of birth, </w:t>
      </w: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and </w:t>
      </w:r>
      <w:r w:rsidRPr="007C2C86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>level of education.</w:t>
      </w:r>
    </w:p>
    <w:p w14:paraId="2AC676A3" w14:textId="71DBB84D" w:rsidR="008F0512" w:rsidRDefault="008E3093" w:rsidP="008A3F0D">
      <w:pPr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  <w:r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  <w:t xml:space="preserve"> </w:t>
      </w:r>
    </w:p>
    <w:p w14:paraId="1AC22522" w14:textId="77777777" w:rsidR="008F0512" w:rsidRPr="007C2C86" w:rsidRDefault="008F0512" w:rsidP="008A3F0D">
      <w:pPr>
        <w:jc w:val="both"/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  <w:lang w:val="en-GB"/>
        </w:rPr>
      </w:pPr>
    </w:p>
    <w:p w14:paraId="5CEE2D48" w14:textId="77777777" w:rsidR="008A3F0D" w:rsidRDefault="008A3F0D" w:rsidP="008A3F0D">
      <w:pPr>
        <w:rPr>
          <w:rFonts w:ascii="Times New Roman" w:hAnsi="Times New Roman" w:cs="Times New Roman"/>
          <w:lang w:val="en-GB"/>
        </w:rPr>
      </w:pPr>
    </w:p>
    <w:p w14:paraId="1925C915" w14:textId="77777777" w:rsidR="008A3F0D" w:rsidRDefault="008A3F0D" w:rsidP="008A3F0D">
      <w:pPr>
        <w:rPr>
          <w:rFonts w:ascii="Times New Roman" w:hAnsi="Times New Roman" w:cs="Times New Roman"/>
          <w:lang w:val="en-GB"/>
        </w:rPr>
      </w:pPr>
    </w:p>
    <w:p w14:paraId="599FE24D" w14:textId="77777777" w:rsidR="008A3F0D" w:rsidRDefault="008A3F0D" w:rsidP="008A3F0D">
      <w:pPr>
        <w:rPr>
          <w:rFonts w:ascii="Times New Roman" w:hAnsi="Times New Roman" w:cs="Times New Roman"/>
          <w:lang w:val="en-GB"/>
        </w:rPr>
      </w:pPr>
    </w:p>
    <w:p w14:paraId="65B97C3C" w14:textId="77777777" w:rsidR="008A3F0D" w:rsidRDefault="008A3F0D" w:rsidP="008A3F0D">
      <w:pPr>
        <w:rPr>
          <w:rFonts w:ascii="Times New Roman" w:hAnsi="Times New Roman" w:cs="Times New Roman"/>
          <w:lang w:val="en-GB"/>
        </w:rPr>
      </w:pPr>
    </w:p>
    <w:p w14:paraId="17E008F4" w14:textId="77777777" w:rsidR="008A3F0D" w:rsidRDefault="008A3F0D" w:rsidP="008A3F0D">
      <w:pPr>
        <w:rPr>
          <w:rFonts w:ascii="Times New Roman" w:hAnsi="Times New Roman" w:cs="Times New Roman"/>
          <w:lang w:val="en-GB"/>
        </w:rPr>
      </w:pPr>
    </w:p>
    <w:p w14:paraId="050EBFCF" w14:textId="77777777" w:rsidR="00C85DEC" w:rsidRDefault="00C85DEC" w:rsidP="00575C7F">
      <w:pPr>
        <w:rPr>
          <w:rFonts w:ascii="Times New Roman" w:hAnsi="Times New Roman" w:cs="Times New Roman"/>
          <w:b/>
          <w:lang w:val="en-GB"/>
        </w:rPr>
      </w:pPr>
    </w:p>
    <w:p w14:paraId="1ECDB6DA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54EC8CA1" w14:textId="77777777" w:rsidR="00967C5A" w:rsidRPr="007C2C86" w:rsidRDefault="00967C5A">
      <w:pPr>
        <w:rPr>
          <w:rFonts w:ascii="Times New Roman" w:hAnsi="Times New Roman" w:cs="Times New Roman"/>
          <w:lang w:val="en-GB"/>
        </w:rPr>
      </w:pPr>
    </w:p>
    <w:p w14:paraId="61300FC3" w14:textId="67E0EABD" w:rsidR="007C2C86" w:rsidRPr="00804DFE" w:rsidRDefault="007C2C86" w:rsidP="00804DFE">
      <w:pPr>
        <w:jc w:val="center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804DFE">
        <w:rPr>
          <w:rFonts w:ascii="Times New Roman" w:hAnsi="Times New Roman" w:cs="Times New Roman"/>
          <w:bCs/>
          <w:lang w:val="en-GB"/>
        </w:rPr>
        <w:lastRenderedPageBreak/>
        <w:t xml:space="preserve">Table S1. </w:t>
      </w:r>
      <w:r w:rsidR="0048579A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Associations of </w:t>
      </w:r>
      <w:r w:rsidR="00A0322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social precarity</w:t>
      </w:r>
      <w:r w:rsidR="00F34ACA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="006D528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per </w:t>
      </w:r>
      <w:r w:rsidR="0048579A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one-unit increase</w:t>
      </w:r>
      <w:r w:rsidR="006D528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of EPRES</w:t>
      </w:r>
      <w:r w:rsidR="00511DE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-Se</w:t>
      </w:r>
      <w:r w:rsidR="006D528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commentRangeStart w:id="0"/>
      <w:r w:rsidR="006D528E" w:rsidRPr="00804DFE">
        <w:rPr>
          <w:rFonts w:ascii="Times New Roman" w:hAnsi="Times New Roman" w:cs="Times New Roman"/>
          <w:bCs/>
          <w:sz w:val="24"/>
          <w:szCs w:val="24"/>
          <w:lang w:val="en-GB"/>
        </w:rPr>
        <w:t>score</w:t>
      </w:r>
      <w:commentRangeEnd w:id="0"/>
      <w:r w:rsidR="004F58D8">
        <w:rPr>
          <w:rStyle w:val="CommentReference"/>
        </w:rPr>
        <w:commentReference w:id="0"/>
      </w:r>
    </w:p>
    <w:tbl>
      <w:tblPr>
        <w:tblStyle w:val="PlainTable2"/>
        <w:tblpPr w:leftFromText="141" w:rightFromText="141" w:vertAnchor="page" w:horzAnchor="page" w:tblpXSpec="center" w:tblpY="2705"/>
        <w:tblW w:w="11436" w:type="dxa"/>
        <w:tblLook w:val="04A0" w:firstRow="1" w:lastRow="0" w:firstColumn="1" w:lastColumn="0" w:noHBand="0" w:noVBand="1"/>
      </w:tblPr>
      <w:tblGrid>
        <w:gridCol w:w="2479"/>
        <w:gridCol w:w="4853"/>
        <w:gridCol w:w="1573"/>
        <w:gridCol w:w="2531"/>
      </w:tblGrid>
      <w:tr w:rsidR="000F79BB" w:rsidRPr="0048579A" w14:paraId="557F37CE" w14:textId="77777777" w:rsidTr="00511DEE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104" w:type="dxa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2" w:type="dxa"/>
            <w:gridSpan w:val="2"/>
            <w:vMerge w:val="restart"/>
            <w:tcBorders>
              <w:top w:val="nil"/>
              <w:bottom w:val="single" w:sz="4" w:space="0" w:color="000000"/>
            </w:tcBorders>
            <w:vAlign w:val="center"/>
          </w:tcPr>
          <w:p w14:paraId="106A34FB" w14:textId="77777777" w:rsidR="000F79BB" w:rsidRPr="0048579A" w:rsidRDefault="000F79BB" w:rsidP="00511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0F79BB" w:rsidRPr="0048579A" w14:paraId="409D736B" w14:textId="77777777" w:rsidTr="005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2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0C8CC3A3" w14:textId="77777777" w:rsidR="000F79BB" w:rsidRPr="0048579A" w:rsidRDefault="000F79BB" w:rsidP="00511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4104" w:type="dxa"/>
            <w:gridSpan w:val="2"/>
            <w:noWrap/>
            <w:vAlign w:val="center"/>
          </w:tcPr>
          <w:p w14:paraId="0F3A09FA" w14:textId="34DCA3B7" w:rsidR="000F79BB" w:rsidRPr="0048579A" w:rsidRDefault="000F79BB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7638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EPRES</w:t>
            </w:r>
            <w:r w:rsidR="00511DEE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-Se</w:t>
            </w:r>
            <w:r w:rsidRPr="0076380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 xml:space="preserve"> score</w:t>
            </w:r>
          </w:p>
        </w:tc>
      </w:tr>
      <w:tr w:rsidR="000F79BB" w:rsidRPr="0048579A" w14:paraId="54B2050A" w14:textId="77777777" w:rsidTr="00511DEE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32" w:type="dxa"/>
            <w:gridSpan w:val="2"/>
            <w:vMerge/>
            <w:tcBorders>
              <w:bottom w:val="single" w:sz="4" w:space="0" w:color="000000"/>
            </w:tcBorders>
            <w:vAlign w:val="center"/>
          </w:tcPr>
          <w:p w14:paraId="7361A12A" w14:textId="77777777" w:rsidR="000F79BB" w:rsidRPr="0048579A" w:rsidRDefault="000F79BB" w:rsidP="00511D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573" w:type="dxa"/>
            <w:noWrap/>
            <w:vAlign w:val="center"/>
            <w:hideMark/>
          </w:tcPr>
          <w:p w14:paraId="0370CB89" w14:textId="6DE4D7CA" w:rsidR="000F79BB" w:rsidRPr="0048579A" w:rsidRDefault="000F79BB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PR (CI</w:t>
            </w:r>
            <w:r w:rsidR="004F5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95%)</w:t>
            </w:r>
          </w:p>
        </w:tc>
        <w:tc>
          <w:tcPr>
            <w:tcW w:w="2531" w:type="dxa"/>
            <w:vAlign w:val="center"/>
          </w:tcPr>
          <w:p w14:paraId="193D033D" w14:textId="7F3746F5" w:rsidR="000F79BB" w:rsidRPr="0048579A" w:rsidRDefault="000F79BB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proofErr w:type="spellStart"/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PR</w:t>
            </w:r>
            <w:proofErr w:type="spellEnd"/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(CI</w:t>
            </w:r>
            <w:r w:rsidR="004F58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95%)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*</w:t>
            </w:r>
          </w:p>
        </w:tc>
      </w:tr>
      <w:tr w:rsidR="000F79BB" w:rsidRPr="0048579A" w14:paraId="0FE4D559" w14:textId="77777777" w:rsidTr="005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  <w:vAlign w:val="center"/>
          </w:tcPr>
          <w:p w14:paraId="639E7DD1" w14:textId="442CCD2E" w:rsidR="000F79BB" w:rsidRPr="00D27D06" w:rsidRDefault="00511DEE" w:rsidP="00511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ocial precarity related to working life</w:t>
            </w:r>
          </w:p>
        </w:tc>
        <w:tc>
          <w:tcPr>
            <w:tcW w:w="4853" w:type="dxa"/>
            <w:vAlign w:val="center"/>
          </w:tcPr>
          <w:p w14:paraId="524DB309" w14:textId="4C5D837A" w:rsidR="000F79BB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Being locked</w:t>
            </w:r>
            <w:r w:rsidR="0080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in a job</w:t>
            </w:r>
          </w:p>
        </w:tc>
        <w:tc>
          <w:tcPr>
            <w:tcW w:w="1573" w:type="dxa"/>
            <w:vAlign w:val="center"/>
          </w:tcPr>
          <w:p w14:paraId="09DA40A2" w14:textId="02B51F5F" w:rsidR="000F79BB" w:rsidRPr="0048579A" w:rsidRDefault="00775D10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.30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.05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.32)</w:t>
            </w:r>
          </w:p>
        </w:tc>
        <w:tc>
          <w:tcPr>
            <w:tcW w:w="2531" w:type="dxa"/>
            <w:vAlign w:val="center"/>
          </w:tcPr>
          <w:p w14:paraId="14EE2A98" w14:textId="12C7E9D8" w:rsidR="000F79BB" w:rsidRPr="0048579A" w:rsidRDefault="005E43AD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.35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.71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.99</w:t>
            </w:r>
            <w:r w:rsidR="00EB1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0F79BB" w:rsidRPr="0048579A" w14:paraId="293F08DE" w14:textId="77777777" w:rsidTr="00511DEE">
        <w:trPr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209F0872" w14:textId="77777777" w:rsidR="000F79BB" w:rsidRPr="00D27D06" w:rsidRDefault="000F79BB" w:rsidP="00511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1013D1B6" w14:textId="3A89B484" w:rsidR="000F79BB" w:rsidRPr="0048579A" w:rsidRDefault="000F79BB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Would rather have permanent employment</w:t>
            </w:r>
          </w:p>
        </w:tc>
        <w:tc>
          <w:tcPr>
            <w:tcW w:w="1573" w:type="dxa"/>
            <w:vAlign w:val="center"/>
          </w:tcPr>
          <w:p w14:paraId="6360F3DA" w14:textId="3C77F7F7" w:rsidR="000F79BB" w:rsidRPr="0048579A" w:rsidRDefault="00775D10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07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02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13)</w:t>
            </w:r>
          </w:p>
        </w:tc>
        <w:tc>
          <w:tcPr>
            <w:tcW w:w="2531" w:type="dxa"/>
            <w:vAlign w:val="center"/>
          </w:tcPr>
          <w:p w14:paraId="1977F001" w14:textId="59DD1EE4" w:rsidR="000F79BB" w:rsidRPr="0048579A" w:rsidRDefault="005E43AD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09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03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15</w:t>
            </w:r>
            <w:r w:rsidR="00EB1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0F79BB" w:rsidRPr="0048579A" w14:paraId="71E28F43" w14:textId="77777777" w:rsidTr="005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7243F075" w14:textId="77777777" w:rsidR="000F79BB" w:rsidRPr="00D27D06" w:rsidRDefault="000F79BB" w:rsidP="00511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336CA11B" w14:textId="37338DD8" w:rsidR="000F79BB" w:rsidRPr="00A0322E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Being locked</w:t>
            </w:r>
            <w:r w:rsidR="00804DF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in an occupation</w:t>
            </w:r>
          </w:p>
        </w:tc>
        <w:tc>
          <w:tcPr>
            <w:tcW w:w="1573" w:type="dxa"/>
            <w:vAlign w:val="center"/>
          </w:tcPr>
          <w:p w14:paraId="696D5229" w14:textId="379CCA95" w:rsidR="000F79BB" w:rsidRPr="00A0322E" w:rsidRDefault="00775D10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7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2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44)</w:t>
            </w:r>
          </w:p>
        </w:tc>
        <w:tc>
          <w:tcPr>
            <w:tcW w:w="2531" w:type="dxa"/>
            <w:vAlign w:val="center"/>
          </w:tcPr>
          <w:p w14:paraId="21F5E86E" w14:textId="2A2FFEC5" w:rsidR="000F79BB" w:rsidRPr="00A0322E" w:rsidRDefault="005E43AD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0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05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36</w:t>
            </w:r>
            <w:r w:rsidR="00EB1DBF"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0F79BB" w:rsidRPr="0048579A" w14:paraId="147E996C" w14:textId="77777777" w:rsidTr="00511DEE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1898D3AD" w14:textId="77777777" w:rsidR="000F79BB" w:rsidRPr="00D27D06" w:rsidRDefault="000F79BB" w:rsidP="00511DE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39FD41DB" w14:textId="77777777" w:rsidR="000F79BB" w:rsidRPr="00A0322E" w:rsidRDefault="000F79BB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A032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Difficult to piece several jobs together</w:t>
            </w:r>
          </w:p>
        </w:tc>
        <w:tc>
          <w:tcPr>
            <w:tcW w:w="1573" w:type="dxa"/>
            <w:vAlign w:val="center"/>
          </w:tcPr>
          <w:p w14:paraId="43D43644" w14:textId="503496A7" w:rsidR="000F79BB" w:rsidRPr="00A0322E" w:rsidRDefault="00775D10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4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2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38</w:t>
            </w:r>
            <w:r w:rsidR="000F79BB"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531" w:type="dxa"/>
            <w:vAlign w:val="center"/>
          </w:tcPr>
          <w:p w14:paraId="3F32A206" w14:textId="537EDC13" w:rsidR="000F79BB" w:rsidRPr="00A0322E" w:rsidRDefault="005E43AD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7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4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43</w:t>
            </w:r>
            <w:r w:rsidR="000F79BB" w:rsidRPr="00A0322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511DEE" w:rsidRPr="0048579A" w14:paraId="3F6DC2E8" w14:textId="77777777" w:rsidTr="005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 w:val="restart"/>
            <w:vAlign w:val="center"/>
          </w:tcPr>
          <w:p w14:paraId="5F029D03" w14:textId="533A163E" w:rsidR="00511DEE" w:rsidRDefault="00511DEE" w:rsidP="00511DE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sv-SE"/>
              </w:rPr>
              <w:t>Social precarity related to living conditions</w:t>
            </w:r>
          </w:p>
        </w:tc>
        <w:tc>
          <w:tcPr>
            <w:tcW w:w="4853" w:type="dxa"/>
            <w:vAlign w:val="center"/>
          </w:tcPr>
          <w:p w14:paraId="024E5CD4" w14:textId="13E97AA7" w:rsidR="00511DEE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Restraint in social activities</w:t>
            </w:r>
          </w:p>
        </w:tc>
        <w:tc>
          <w:tcPr>
            <w:tcW w:w="1573" w:type="dxa"/>
            <w:vAlign w:val="center"/>
          </w:tcPr>
          <w:p w14:paraId="134BD13D" w14:textId="77777777" w:rsidR="00511DEE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2531" w:type="dxa"/>
            <w:vAlign w:val="center"/>
          </w:tcPr>
          <w:p w14:paraId="5EA6C8AF" w14:textId="77777777" w:rsidR="00511DEE" w:rsidRPr="005E43AD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511DEE" w:rsidRPr="0048579A" w14:paraId="00E02063" w14:textId="77777777" w:rsidTr="00511DE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57D08486" w14:textId="62041F85" w:rsidR="00511DEE" w:rsidRPr="00D27D06" w:rsidRDefault="00511DEE" w:rsidP="00511DE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7578DCAC" w14:textId="77777777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Cannot participate in social activities because of work</w:t>
            </w:r>
          </w:p>
        </w:tc>
        <w:tc>
          <w:tcPr>
            <w:tcW w:w="1573" w:type="dxa"/>
            <w:vAlign w:val="center"/>
          </w:tcPr>
          <w:p w14:paraId="38B6A414" w14:textId="5046AF13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5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4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36</w:t>
            </w:r>
            <w:r w:rsidRPr="00485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531" w:type="dxa"/>
            <w:vAlign w:val="center"/>
          </w:tcPr>
          <w:p w14:paraId="51C154D4" w14:textId="1F49F0F5" w:rsidR="00511DEE" w:rsidRPr="005E43AD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5E4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4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5E4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3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5E4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37)</w:t>
            </w:r>
          </w:p>
        </w:tc>
      </w:tr>
      <w:tr w:rsidR="00511DEE" w:rsidRPr="0048579A" w14:paraId="5C58EC0E" w14:textId="77777777" w:rsidTr="005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31472180" w14:textId="77777777" w:rsidR="00511DEE" w:rsidRPr="00D27D06" w:rsidRDefault="00511DEE" w:rsidP="00511DE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10DCF36F" w14:textId="77777777" w:rsidR="00511DEE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Avoids talking about work situation in social contexts</w:t>
            </w:r>
          </w:p>
        </w:tc>
        <w:tc>
          <w:tcPr>
            <w:tcW w:w="1573" w:type="dxa"/>
            <w:vAlign w:val="center"/>
          </w:tcPr>
          <w:p w14:paraId="0773B6B1" w14:textId="0D516C4F" w:rsidR="00511DEE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41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23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61</w:t>
            </w:r>
            <w:r w:rsidRPr="00485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531" w:type="dxa"/>
            <w:vAlign w:val="center"/>
          </w:tcPr>
          <w:p w14:paraId="7D345976" w14:textId="0A3724E9" w:rsidR="00511DEE" w:rsidRPr="005E43AD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5E4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38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 w:rsidRPr="005E4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9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 w:rsidRPr="005E43A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60)</w:t>
            </w:r>
          </w:p>
        </w:tc>
      </w:tr>
      <w:tr w:rsidR="00511DEE" w:rsidRPr="0048579A" w14:paraId="0978B5F0" w14:textId="77777777" w:rsidTr="00511DE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5A64B1C5" w14:textId="77777777" w:rsidR="00511DEE" w:rsidRPr="00D27D06" w:rsidRDefault="00511DEE" w:rsidP="00511DE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6404C6DA" w14:textId="53122155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Financial constraints</w:t>
            </w:r>
          </w:p>
        </w:tc>
        <w:tc>
          <w:tcPr>
            <w:tcW w:w="4104" w:type="dxa"/>
            <w:gridSpan w:val="2"/>
            <w:vAlign w:val="center"/>
          </w:tcPr>
          <w:p w14:paraId="4E759036" w14:textId="77777777" w:rsidR="00511DEE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 xml:space="preserve">EPRES-Se score </w:t>
            </w:r>
          </w:p>
          <w:p w14:paraId="264D95CE" w14:textId="67193E3D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(not including the wages dimension)</w:t>
            </w:r>
          </w:p>
        </w:tc>
      </w:tr>
      <w:tr w:rsidR="00511DEE" w:rsidRPr="0048579A" w14:paraId="5C23DBCB" w14:textId="77777777" w:rsidTr="00511D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76E87134" w14:textId="79959BCF" w:rsidR="00511DEE" w:rsidRPr="00D27D06" w:rsidRDefault="00511DEE" w:rsidP="00511DEE">
            <w:pPr>
              <w:jc w:val="center"/>
              <w:rPr>
                <w:rFonts w:ascii="Times New Roman" w:eastAsia="Times New Roman" w:hAnsi="Times New Roman" w:cs="Times New Roman"/>
                <w:bCs w:val="0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4E4BE0DC" w14:textId="77777777" w:rsidR="00511DEE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Difficulties in managing regular expenses</w:t>
            </w:r>
          </w:p>
        </w:tc>
        <w:tc>
          <w:tcPr>
            <w:tcW w:w="1573" w:type="dxa"/>
            <w:vAlign w:val="center"/>
          </w:tcPr>
          <w:p w14:paraId="4FFE3342" w14:textId="3E515071" w:rsidR="00511DEE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81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39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.37</w:t>
            </w:r>
            <w:r w:rsidRPr="00485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531" w:type="dxa"/>
            <w:vAlign w:val="center"/>
          </w:tcPr>
          <w:p w14:paraId="660154EC" w14:textId="22A8ACD5" w:rsidR="00511DEE" w:rsidRPr="0048579A" w:rsidRDefault="00511DEE" w:rsidP="00511D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.02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55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.63</w:t>
            </w:r>
            <w:r w:rsidRPr="00485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  <w:tr w:rsidR="00511DEE" w:rsidRPr="0048579A" w14:paraId="54DEF1DD" w14:textId="77777777" w:rsidTr="00511DEE">
        <w:trPr>
          <w:trHeight w:val="2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9" w:type="dxa"/>
            <w:vMerge/>
            <w:vAlign w:val="center"/>
          </w:tcPr>
          <w:p w14:paraId="66B3D076" w14:textId="77777777" w:rsidR="00511DEE" w:rsidRPr="0048579A" w:rsidRDefault="00511DEE" w:rsidP="00511DE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4853" w:type="dxa"/>
            <w:vAlign w:val="center"/>
          </w:tcPr>
          <w:p w14:paraId="1B513748" w14:textId="77777777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48579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  <w:t>Not being able to afford social activities</w:t>
            </w:r>
          </w:p>
        </w:tc>
        <w:tc>
          <w:tcPr>
            <w:tcW w:w="1573" w:type="dxa"/>
            <w:vAlign w:val="center"/>
          </w:tcPr>
          <w:p w14:paraId="15C274AA" w14:textId="04EC27C6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18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08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9</w:t>
            </w:r>
            <w:r w:rsidRPr="00485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  <w:tc>
          <w:tcPr>
            <w:tcW w:w="2531" w:type="dxa"/>
            <w:vAlign w:val="center"/>
          </w:tcPr>
          <w:p w14:paraId="60025760" w14:textId="3044270E" w:rsidR="00511DEE" w:rsidRPr="0048579A" w:rsidRDefault="00511DEE" w:rsidP="00511D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22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.10</w:t>
            </w:r>
            <w:r w:rsidR="004F58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–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.36</w:t>
            </w:r>
            <w:r w:rsidRPr="0048579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)</w:t>
            </w:r>
          </w:p>
        </w:tc>
      </w:tr>
    </w:tbl>
    <w:p w14:paraId="0BD99D36" w14:textId="77777777" w:rsidR="007C2C86" w:rsidRDefault="007C2C86" w:rsidP="007C2C86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4191708" w14:textId="77777777" w:rsidR="0048579A" w:rsidRDefault="0048579A" w:rsidP="007C2C86">
      <w:pPr>
        <w:rPr>
          <w:rFonts w:eastAsia="Times New Roman"/>
          <w:b/>
          <w:bCs/>
          <w:color w:val="000000"/>
          <w:sz w:val="20"/>
          <w:szCs w:val="20"/>
          <w:lang w:val="en-GB" w:eastAsia="sv-SE"/>
        </w:rPr>
      </w:pPr>
    </w:p>
    <w:p w14:paraId="719543C7" w14:textId="77777777" w:rsidR="0048579A" w:rsidRPr="0048579A" w:rsidRDefault="0048579A" w:rsidP="0048579A">
      <w:pPr>
        <w:rPr>
          <w:rFonts w:eastAsia="Times New Roman"/>
          <w:sz w:val="20"/>
          <w:szCs w:val="20"/>
          <w:lang w:val="en-GB" w:eastAsia="sv-SE"/>
        </w:rPr>
      </w:pPr>
    </w:p>
    <w:p w14:paraId="0D31A9F9" w14:textId="0D396503" w:rsidR="007C2C86" w:rsidRDefault="0048579A" w:rsidP="0048579A">
      <w:pPr>
        <w:rPr>
          <w:rFonts w:ascii="Times New Roman" w:hAnsi="Times New Roman" w:cs="Times New Roman"/>
          <w:lang w:val="en-GB"/>
        </w:rPr>
      </w:pPr>
      <w:r w:rsidRPr="0048579A">
        <w:rPr>
          <w:rFonts w:ascii="Times New Roman" w:hAnsi="Times New Roman" w:cs="Times New Roman"/>
          <w:lang w:val="en-GB"/>
        </w:rPr>
        <w:t xml:space="preserve">Note: </w:t>
      </w:r>
      <w:r w:rsidR="00124CC2">
        <w:rPr>
          <w:rFonts w:ascii="Times New Roman" w:hAnsi="Times New Roman" w:cs="Times New Roman"/>
          <w:lang w:val="en-GB"/>
        </w:rPr>
        <w:t>*</w:t>
      </w:r>
      <w:proofErr w:type="spellStart"/>
      <w:r w:rsidRPr="0048579A">
        <w:rPr>
          <w:rFonts w:ascii="Times New Roman" w:hAnsi="Times New Roman" w:cs="Times New Roman"/>
          <w:lang w:val="en-GB"/>
        </w:rPr>
        <w:t>aPR</w:t>
      </w:r>
      <w:proofErr w:type="spellEnd"/>
      <w:r w:rsidR="0076380F">
        <w:rPr>
          <w:rFonts w:ascii="Times New Roman" w:hAnsi="Times New Roman" w:cs="Times New Roman"/>
          <w:lang w:val="en-GB"/>
        </w:rPr>
        <w:t xml:space="preserve"> </w:t>
      </w:r>
      <w:r w:rsidR="001176FE">
        <w:rPr>
          <w:rFonts w:ascii="Times New Roman" w:hAnsi="Times New Roman" w:cs="Times New Roman"/>
          <w:lang w:val="en-GB"/>
        </w:rPr>
        <w:t>(</w:t>
      </w:r>
      <w:r w:rsidR="00D27D06">
        <w:rPr>
          <w:rFonts w:ascii="Times New Roman" w:hAnsi="Times New Roman" w:cs="Times New Roman"/>
          <w:lang w:val="en-GB"/>
        </w:rPr>
        <w:t xml:space="preserve">adjusted Prevalence Ratios) </w:t>
      </w:r>
      <w:r w:rsidR="001176FE">
        <w:rPr>
          <w:rFonts w:ascii="Times New Roman" w:hAnsi="Times New Roman" w:cs="Times New Roman"/>
          <w:lang w:val="en-GB"/>
        </w:rPr>
        <w:t>for sex, age</w:t>
      </w:r>
      <w:r w:rsidR="00511DEE">
        <w:rPr>
          <w:rFonts w:ascii="Times New Roman" w:hAnsi="Times New Roman" w:cs="Times New Roman"/>
          <w:lang w:val="en-GB"/>
        </w:rPr>
        <w:t xml:space="preserve"> (continuous)</w:t>
      </w:r>
      <w:r w:rsidR="001176FE">
        <w:rPr>
          <w:rFonts w:ascii="Times New Roman" w:hAnsi="Times New Roman" w:cs="Times New Roman"/>
          <w:lang w:val="en-GB"/>
        </w:rPr>
        <w:t>, level of education</w:t>
      </w:r>
      <w:r w:rsidR="004F58D8">
        <w:rPr>
          <w:rFonts w:ascii="Times New Roman" w:hAnsi="Times New Roman" w:cs="Times New Roman"/>
          <w:lang w:val="en-GB"/>
        </w:rPr>
        <w:t>,</w:t>
      </w:r>
      <w:r w:rsidR="001176FE">
        <w:rPr>
          <w:rFonts w:ascii="Times New Roman" w:hAnsi="Times New Roman" w:cs="Times New Roman"/>
          <w:lang w:val="en-GB"/>
        </w:rPr>
        <w:t xml:space="preserve"> and </w:t>
      </w:r>
      <w:r w:rsidR="00D50163">
        <w:rPr>
          <w:rFonts w:ascii="Times New Roman" w:hAnsi="Times New Roman" w:cs="Times New Roman"/>
          <w:lang w:val="en-GB"/>
        </w:rPr>
        <w:t>country of origin.</w:t>
      </w:r>
    </w:p>
    <w:p w14:paraId="6F5B04D5" w14:textId="5DF9F066" w:rsidR="00511DEE" w:rsidRDefault="00511DEE" w:rsidP="0048579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EPRES-Se: Swedish Employment Precariousness Scale</w:t>
      </w:r>
    </w:p>
    <w:p w14:paraId="020A9EF2" w14:textId="77777777" w:rsidR="00A0322E" w:rsidRDefault="00A0322E" w:rsidP="0048579A">
      <w:pPr>
        <w:rPr>
          <w:rFonts w:ascii="Times New Roman" w:hAnsi="Times New Roman" w:cs="Times New Roman"/>
          <w:lang w:val="en-GB"/>
        </w:rPr>
      </w:pPr>
    </w:p>
    <w:p w14:paraId="0F5F2FB2" w14:textId="77777777" w:rsidR="007C2C86" w:rsidRPr="007C2C86" w:rsidRDefault="007C2C86" w:rsidP="00D50163">
      <w:pPr>
        <w:rPr>
          <w:rFonts w:ascii="Times New Roman" w:hAnsi="Times New Roman" w:cs="Times New Roman"/>
          <w:lang w:val="en-GB"/>
        </w:rPr>
      </w:pPr>
    </w:p>
    <w:sectPr w:rsidR="007C2C86" w:rsidRPr="007C2C86" w:rsidSect="002D6761">
      <w:headerReference w:type="even" r:id="rId15"/>
      <w:headerReference w:type="default" r:id="rId16"/>
      <w:footerReference w:type="default" r:id="rId17"/>
      <w:headerReference w:type="first" r:id="rId18"/>
      <w:pgSz w:w="11906" w:h="16838"/>
      <w:pgMar w:top="1417" w:right="1841" w:bottom="1417" w:left="170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Amy Burroughs" w:date="2021-09-20T16:09:00Z" w:initials="AB">
    <w:p w14:paraId="1A7C0F9D" w14:textId="070A4521" w:rsidR="004F58D8" w:rsidRDefault="004F58D8">
      <w:pPr>
        <w:pStyle w:val="CommentText"/>
      </w:pPr>
      <w:r>
        <w:rPr>
          <w:rStyle w:val="CommentReference"/>
        </w:rPr>
        <w:annotationRef/>
      </w:r>
      <w:r>
        <w:t xml:space="preserve">In </w:t>
      </w:r>
      <w:proofErr w:type="spellStart"/>
      <w:r>
        <w:t>the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proofErr w:type="spellStart"/>
      <w:r>
        <w:t>below</w:t>
      </w:r>
      <w:proofErr w:type="spellEnd"/>
      <w:r>
        <w:t xml:space="preserve">, </w:t>
      </w:r>
      <w:proofErr w:type="spellStart"/>
      <w:r>
        <w:t>commas</w:t>
      </w:r>
      <w:proofErr w:type="spellEnd"/>
      <w:r>
        <w:t xml:space="preserve"> in </w:t>
      </w:r>
      <w:proofErr w:type="spellStart"/>
      <w:r>
        <w:t>parentheticals</w:t>
      </w:r>
      <w:proofErr w:type="spellEnd"/>
      <w:r>
        <w:t xml:space="preserve"> </w:t>
      </w:r>
      <w:proofErr w:type="spellStart"/>
      <w:r>
        <w:t>changed</w:t>
      </w:r>
      <w:proofErr w:type="spellEnd"/>
      <w:r>
        <w:t xml:space="preserve"> to “–“ (</w:t>
      </w:r>
      <w:proofErr w:type="spellStart"/>
      <w:r>
        <w:t>e.g</w:t>
      </w:r>
      <w:proofErr w:type="spellEnd"/>
      <w:r>
        <w:t xml:space="preserve">., 2.05,5.32 </w:t>
      </w:r>
      <w:proofErr w:type="spellStart"/>
      <w:r>
        <w:t>changed</w:t>
      </w:r>
      <w:proofErr w:type="spellEnd"/>
      <w:r>
        <w:t xml:space="preserve"> to 2.05–5.32)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A7C0F9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330D1" w16cex:dateUtc="2021-09-20T20:0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7C0F9D" w16cid:durableId="24F330D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CDDB84" w14:textId="77777777" w:rsidR="00530666" w:rsidRDefault="00530666" w:rsidP="00097F71">
      <w:pPr>
        <w:spacing w:after="0" w:line="240" w:lineRule="auto"/>
      </w:pPr>
      <w:r>
        <w:separator/>
      </w:r>
    </w:p>
  </w:endnote>
  <w:endnote w:type="continuationSeparator" w:id="0">
    <w:p w14:paraId="216F3F95" w14:textId="77777777" w:rsidR="00530666" w:rsidRDefault="00530666" w:rsidP="00097F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D8F94F" w14:textId="77777777" w:rsidR="00530666" w:rsidRDefault="00530666" w:rsidP="00097F71">
      <w:pPr>
        <w:spacing w:after="0" w:line="240" w:lineRule="auto"/>
      </w:pPr>
      <w:r>
        <w:separator/>
      </w:r>
    </w:p>
  </w:footnote>
  <w:footnote w:type="continuationSeparator" w:id="0">
    <w:p w14:paraId="13E02286" w14:textId="77777777" w:rsidR="00530666" w:rsidRDefault="00530666" w:rsidP="00097F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2245374"/>
      <w:docPartObj>
        <w:docPartGallery w:val="Page Numbers (Top of Page)"/>
        <w:docPartUnique/>
      </w:docPartObj>
    </w:sdtPr>
    <w:sdtContent>
      <w:p w14:paraId="1A1EC1CB" w14:textId="19CD7C69" w:rsidR="002D6761" w:rsidRDefault="002D6761" w:rsidP="00D7460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0CB85EB" w14:textId="77777777" w:rsidR="002D6761" w:rsidRDefault="002D6761" w:rsidP="002D6761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91351649"/>
      <w:docPartObj>
        <w:docPartGallery w:val="Page Numbers (Top of Page)"/>
        <w:docPartUnique/>
      </w:docPartObj>
    </w:sdtPr>
    <w:sdtContent>
      <w:p w14:paraId="438B71B1" w14:textId="1DB54F4E" w:rsidR="002D6761" w:rsidRDefault="002D6761" w:rsidP="00D74604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4ABBB599" w14:textId="2028BFD7" w:rsidR="002D6761" w:rsidRDefault="002D6761" w:rsidP="002D6761">
    <w:pPr>
      <w:pStyle w:val="Header"/>
      <w:ind w:right="360"/>
      <w:jc w:val="right"/>
    </w:pPr>
    <w:r>
      <w:rPr>
        <w:lang w:val="en-US"/>
      </w:rPr>
      <w:t>Mantilla-Santander</w:t>
    </w:r>
    <w:r>
      <w:t xml:space="preserve"> </w:t>
    </w:r>
    <w:proofErr w:type="spellStart"/>
    <w:r>
      <w:t>Supplementary</w:t>
    </w:r>
    <w:proofErr w:type="spellEnd"/>
    <w:r>
      <w:t xml:space="preserve"> Material</w:t>
    </w:r>
  </w:p>
  <w:p w14:paraId="09FC4412" w14:textId="77777777" w:rsidR="002D6761" w:rsidRDefault="002D676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68752352"/>
      <w:placeholder>
        <w:docPart w:val="6F0F21E7771A2242A17CE95ABFB8726E"/>
      </w:placeholder>
      <w:temporary/>
      <w:showingPlcHdr/>
      <w15:appearance w15:val="hidden"/>
    </w:sdtPr>
    <w:sdtContent>
      <w:p w14:paraId="3FBAF40D" w14:textId="77777777" w:rsidR="002D6761" w:rsidRDefault="002D6761">
        <w:pPr>
          <w:pStyle w:val="Header"/>
        </w:pPr>
        <w:r>
          <w:t>[Type here]</w:t>
        </w:r>
      </w:p>
    </w:sdtContent>
  </w:sdt>
  <w:p w14:paraId="355F877D" w14:textId="77777777" w:rsidR="002D6761" w:rsidRDefault="002D67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62305"/>
    <w:multiLevelType w:val="multilevel"/>
    <w:tmpl w:val="7F6857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9C8401F"/>
    <w:multiLevelType w:val="multilevel"/>
    <w:tmpl w:val="2BF233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Burroughs">
    <w15:presenceInfo w15:providerId="Windows Live" w15:userId="89f32845e7a215b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C5A"/>
    <w:rsid w:val="00012F39"/>
    <w:rsid w:val="00043E16"/>
    <w:rsid w:val="000716B6"/>
    <w:rsid w:val="00097F71"/>
    <w:rsid w:val="000B10CF"/>
    <w:rsid w:val="000F79BB"/>
    <w:rsid w:val="001012F1"/>
    <w:rsid w:val="001176FE"/>
    <w:rsid w:val="00124CC2"/>
    <w:rsid w:val="0013513E"/>
    <w:rsid w:val="00145BCC"/>
    <w:rsid w:val="0021063D"/>
    <w:rsid w:val="00245F02"/>
    <w:rsid w:val="002A5EEF"/>
    <w:rsid w:val="002D6761"/>
    <w:rsid w:val="00383B10"/>
    <w:rsid w:val="003A68D9"/>
    <w:rsid w:val="003C26C1"/>
    <w:rsid w:val="003D44F3"/>
    <w:rsid w:val="00415D04"/>
    <w:rsid w:val="00454FD8"/>
    <w:rsid w:val="0048579A"/>
    <w:rsid w:val="004D3CA7"/>
    <w:rsid w:val="004F58D8"/>
    <w:rsid w:val="00511DEE"/>
    <w:rsid w:val="0051787B"/>
    <w:rsid w:val="00530666"/>
    <w:rsid w:val="00575C7F"/>
    <w:rsid w:val="00592057"/>
    <w:rsid w:val="005B451B"/>
    <w:rsid w:val="005E43AD"/>
    <w:rsid w:val="006408A8"/>
    <w:rsid w:val="0066696F"/>
    <w:rsid w:val="006671ED"/>
    <w:rsid w:val="00690FDC"/>
    <w:rsid w:val="006D528E"/>
    <w:rsid w:val="0070308B"/>
    <w:rsid w:val="007361AA"/>
    <w:rsid w:val="007378C2"/>
    <w:rsid w:val="0076380F"/>
    <w:rsid w:val="00775D10"/>
    <w:rsid w:val="007C2C86"/>
    <w:rsid w:val="00804DFE"/>
    <w:rsid w:val="00872802"/>
    <w:rsid w:val="008A3F0D"/>
    <w:rsid w:val="008E3093"/>
    <w:rsid w:val="008F0512"/>
    <w:rsid w:val="009014AD"/>
    <w:rsid w:val="009240E7"/>
    <w:rsid w:val="00967C5A"/>
    <w:rsid w:val="009D6C11"/>
    <w:rsid w:val="00A0322E"/>
    <w:rsid w:val="00AC0877"/>
    <w:rsid w:val="00AC3457"/>
    <w:rsid w:val="00AD0230"/>
    <w:rsid w:val="00BA3D71"/>
    <w:rsid w:val="00BB792A"/>
    <w:rsid w:val="00BD587C"/>
    <w:rsid w:val="00C3528A"/>
    <w:rsid w:val="00C7246F"/>
    <w:rsid w:val="00C85DEC"/>
    <w:rsid w:val="00CB39E8"/>
    <w:rsid w:val="00CD767C"/>
    <w:rsid w:val="00D27D06"/>
    <w:rsid w:val="00D32B26"/>
    <w:rsid w:val="00D50163"/>
    <w:rsid w:val="00D63107"/>
    <w:rsid w:val="00DE761F"/>
    <w:rsid w:val="00EB1DBF"/>
    <w:rsid w:val="00ED66F6"/>
    <w:rsid w:val="00F0477D"/>
    <w:rsid w:val="00F16C21"/>
    <w:rsid w:val="00F30FF2"/>
    <w:rsid w:val="00F34ACA"/>
    <w:rsid w:val="00F57E4E"/>
    <w:rsid w:val="00F63A0E"/>
    <w:rsid w:val="00FD4D4A"/>
    <w:rsid w:val="00FF1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0048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67C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7C5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097F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7F71"/>
  </w:style>
  <w:style w:type="paragraph" w:styleId="Footer">
    <w:name w:val="footer"/>
    <w:basedOn w:val="Normal"/>
    <w:link w:val="FooterChar"/>
    <w:uiPriority w:val="99"/>
    <w:unhideWhenUsed/>
    <w:rsid w:val="00097F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7F71"/>
  </w:style>
  <w:style w:type="table" w:styleId="TableGrid">
    <w:name w:val="Table Grid"/>
    <w:basedOn w:val="TableNormal"/>
    <w:uiPriority w:val="59"/>
    <w:rsid w:val="004857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76380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Body">
    <w:name w:val="Body"/>
    <w:link w:val="BodyChar"/>
    <w:rsid w:val="003C26C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3C26C1"/>
    <w:rPr>
      <w:lang w:val="en-US"/>
    </w:rPr>
  </w:style>
  <w:style w:type="character" w:customStyle="1" w:styleId="BodyChar">
    <w:name w:val="Body Char"/>
    <w:basedOn w:val="DefaultParagraphFont"/>
    <w:link w:val="Body"/>
    <w:rsid w:val="003C26C1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  <w:style w:type="character" w:styleId="PageNumber">
    <w:name w:val="page number"/>
    <w:basedOn w:val="DefaultParagraphFont"/>
    <w:uiPriority w:val="99"/>
    <w:semiHidden/>
    <w:unhideWhenUsed/>
    <w:rsid w:val="002D6761"/>
  </w:style>
  <w:style w:type="character" w:styleId="CommentReference">
    <w:name w:val="annotation reference"/>
    <w:basedOn w:val="DefaultParagraphFont"/>
    <w:uiPriority w:val="99"/>
    <w:semiHidden/>
    <w:unhideWhenUsed/>
    <w:rsid w:val="004F58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8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8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8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8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2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84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30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0211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25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43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2199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958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30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86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824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6/09/relationships/commentsIds" Target="commentsIds.xml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glossaryDocument" Target="glossary/document.xml"/><Relationship Id="rId7" Type="http://schemas.openxmlformats.org/officeDocument/2006/relationships/webSettings" Target="webSettings.xml"/><Relationship Id="rId12" Type="http://schemas.microsoft.com/office/2011/relationships/commentsExtended" Target="commentsExtended.xml"/><Relationship Id="rId17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omments" Target="comments.xml"/><Relationship Id="rId5" Type="http://schemas.openxmlformats.org/officeDocument/2006/relationships/styles" Target="styles.xml"/><Relationship Id="rId15" Type="http://schemas.openxmlformats.org/officeDocument/2006/relationships/header" Target="header1.xm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microsoft.com/office/2018/08/relationships/commentsExtensible" Target="commentsExtensible.xml"/><Relationship Id="rId22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6F0F21E7771A2242A17CE95ABFB8726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1D61716-6A44-CF4E-B92F-F1D8DE8E7AFE}"/>
      </w:docPartPr>
      <w:docPartBody>
        <w:p w:rsidR="00000000" w:rsidRDefault="00711502" w:rsidP="00711502">
          <w:pPr>
            <w:pStyle w:val="6F0F21E7771A2242A17CE95ABFB8726E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revisionView w:insDel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502"/>
    <w:rsid w:val="00711502"/>
    <w:rsid w:val="009D1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F0F21E7771A2242A17CE95ABFB8726E">
    <w:name w:val="6F0F21E7771A2242A17CE95ABFB8726E"/>
    <w:rsid w:val="00711502"/>
  </w:style>
  <w:style w:type="paragraph" w:customStyle="1" w:styleId="08B6571C6F047347B83DDA5E603FF46E">
    <w:name w:val="08B6571C6F047347B83DDA5E603FF46E"/>
    <w:rsid w:val="00711502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584509EC148E245B119F0ED28CAEE3B" ma:contentTypeVersion="11" ma:contentTypeDescription="Skapa ett nytt dokument." ma:contentTypeScope="" ma:versionID="7ad8c0f56e0d2fba7ea0399c002c3b12">
  <xsd:schema xmlns:xsd="http://www.w3.org/2001/XMLSchema" xmlns:xs="http://www.w3.org/2001/XMLSchema" xmlns:p="http://schemas.microsoft.com/office/2006/metadata/properties" xmlns:ns2="a57b3ca1-0869-4b6c-8f22-a976232c6a9f" xmlns:ns3="e33f1eb9-dc5b-4ce1-9ea5-0049ad9e9d12" targetNamespace="http://schemas.microsoft.com/office/2006/metadata/properties" ma:root="true" ma:fieldsID="16e930c0ac98f1fb275b68ebff2c05ec" ns2:_="" ns3:_="">
    <xsd:import namespace="a57b3ca1-0869-4b6c-8f22-a976232c6a9f"/>
    <xsd:import namespace="e33f1eb9-dc5b-4ce1-9ea5-0049ad9e9d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b3ca1-0869-4b6c-8f22-a976232c6a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f1eb9-dc5b-4ce1-9ea5-0049ad9e9d12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6F693-71A6-4F8A-AF7B-CD2DD648C13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52FFE5-7759-4E05-A0F4-4F98B92E15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43FAA71-6375-4F4B-946D-2DAB4805C47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57b3ca1-0869-4b6c-8f22-a976232c6a9f"/>
    <ds:schemaRef ds:uri="e33f1eb9-dc5b-4ce1-9ea5-0049ad9e9d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314</Words>
  <Characters>1792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uria Matilla-Santander</dc:creator>
  <cp:lastModifiedBy>Amy Burroughs</cp:lastModifiedBy>
  <cp:revision>3</cp:revision>
  <cp:lastPrinted>2020-02-04T08:08:00Z</cp:lastPrinted>
  <dcterms:created xsi:type="dcterms:W3CDTF">2021-09-20T20:00:00Z</dcterms:created>
  <dcterms:modified xsi:type="dcterms:W3CDTF">2021-09-20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584509EC148E245B119F0ED28CAEE3B</vt:lpwstr>
  </property>
</Properties>
</file>